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93007F" w14:textId="77777777" w:rsidR="001E7843" w:rsidRPr="001E7843" w:rsidRDefault="001E7843" w:rsidP="001E7843">
      <w:pPr>
        <w:pStyle w:val="ListParagraph"/>
        <w:ind w:left="0"/>
      </w:pPr>
    </w:p>
    <w:tbl>
      <w:tblPr>
        <w:tblStyle w:val="ListTable1Light"/>
        <w:tblW w:w="9354" w:type="dxa"/>
        <w:tblLook w:val="04A0" w:firstRow="1" w:lastRow="0" w:firstColumn="1" w:lastColumn="0" w:noHBand="0" w:noVBand="1"/>
      </w:tblPr>
      <w:tblGrid>
        <w:gridCol w:w="1663"/>
        <w:gridCol w:w="2119"/>
        <w:gridCol w:w="1623"/>
        <w:gridCol w:w="2703"/>
        <w:gridCol w:w="1246"/>
      </w:tblGrid>
      <w:tr w:rsidR="00645E8D" w:rsidRPr="00A90EA2" w14:paraId="161B7D6C" w14:textId="77777777" w:rsidTr="00DF74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1C86D04C" w14:textId="77777777" w:rsidR="00645E8D" w:rsidRPr="00A90EA2" w:rsidRDefault="00645E8D" w:rsidP="005B759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 Name</w:t>
            </w:r>
          </w:p>
        </w:tc>
        <w:tc>
          <w:tcPr>
            <w:tcW w:w="2119" w:type="dxa"/>
          </w:tcPr>
          <w:p w14:paraId="7AF1A403" w14:textId="77777777" w:rsidR="00645E8D" w:rsidRPr="00A90EA2" w:rsidRDefault="00645E8D" w:rsidP="005B75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Storage Method</w:t>
            </w:r>
          </w:p>
        </w:tc>
        <w:tc>
          <w:tcPr>
            <w:tcW w:w="1623" w:type="dxa"/>
          </w:tcPr>
          <w:p w14:paraId="232DEDF8" w14:textId="77777777" w:rsidR="00645E8D" w:rsidRPr="00A90EA2" w:rsidRDefault="00645E8D" w:rsidP="005B75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Stool Region</w:t>
            </w:r>
          </w:p>
        </w:tc>
        <w:tc>
          <w:tcPr>
            <w:tcW w:w="2703" w:type="dxa"/>
          </w:tcPr>
          <w:p w14:paraId="340F05B5" w14:textId="77777777" w:rsidR="00645E8D" w:rsidRPr="00A90EA2" w:rsidRDefault="00645E8D" w:rsidP="005B75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Time-to-freezing (h)</w:t>
            </w:r>
          </w:p>
        </w:tc>
        <w:tc>
          <w:tcPr>
            <w:tcW w:w="1246" w:type="dxa"/>
          </w:tcPr>
          <w:p w14:paraId="3F5AB696" w14:textId="77777777" w:rsidR="00645E8D" w:rsidRPr="00A90EA2" w:rsidRDefault="00645E8D" w:rsidP="005B75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hild</w:t>
            </w:r>
          </w:p>
        </w:tc>
      </w:tr>
      <w:tr w:rsidR="00645E8D" w:rsidRPr="00A90EA2" w14:paraId="6B8E598E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37A76569" w14:textId="77777777" w:rsidR="00645E8D" w:rsidRPr="00A90EA2" w:rsidRDefault="00645E8D" w:rsidP="005B759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I0A</w:t>
            </w:r>
          </w:p>
        </w:tc>
        <w:tc>
          <w:tcPr>
            <w:tcW w:w="2119" w:type="dxa"/>
          </w:tcPr>
          <w:p w14:paraId="2BEA4A6F" w14:textId="77777777" w:rsidR="00645E8D" w:rsidRPr="00A90EA2" w:rsidRDefault="00AF0C94" w:rsidP="005B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56363D45" w14:textId="77777777" w:rsidR="00645E8D" w:rsidRPr="00A90EA2" w:rsidRDefault="00645E8D" w:rsidP="005B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Inner</w:t>
            </w:r>
          </w:p>
        </w:tc>
        <w:tc>
          <w:tcPr>
            <w:tcW w:w="2703" w:type="dxa"/>
          </w:tcPr>
          <w:p w14:paraId="79D95BB3" w14:textId="77777777" w:rsidR="00645E8D" w:rsidRPr="00A90EA2" w:rsidRDefault="00645E8D" w:rsidP="005B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229FE7DA" w14:textId="77777777" w:rsidR="00645E8D" w:rsidRPr="00A90EA2" w:rsidRDefault="00645E8D" w:rsidP="005B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645E8D" w:rsidRPr="00A90EA2" w14:paraId="75ED9D4E" w14:textId="77777777" w:rsidTr="00DF7417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4F0E81BD" w14:textId="77777777" w:rsidR="00645E8D" w:rsidRPr="00A90EA2" w:rsidRDefault="00645E8D" w:rsidP="005B759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I0B</w:t>
            </w:r>
          </w:p>
        </w:tc>
        <w:tc>
          <w:tcPr>
            <w:tcW w:w="2119" w:type="dxa"/>
          </w:tcPr>
          <w:p w14:paraId="7A9411E3" w14:textId="77777777" w:rsidR="00645E8D" w:rsidRPr="00A90EA2" w:rsidRDefault="00AF0C94" w:rsidP="005B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1D7F36B1" w14:textId="77777777" w:rsidR="00645E8D" w:rsidRPr="00A90EA2" w:rsidRDefault="00645E8D" w:rsidP="005B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Inner</w:t>
            </w:r>
          </w:p>
        </w:tc>
        <w:tc>
          <w:tcPr>
            <w:tcW w:w="2703" w:type="dxa"/>
          </w:tcPr>
          <w:p w14:paraId="3461D647" w14:textId="77777777" w:rsidR="00645E8D" w:rsidRPr="00A90EA2" w:rsidRDefault="00645E8D" w:rsidP="005B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2866418E" w14:textId="77777777" w:rsidR="00645E8D" w:rsidRPr="00A90EA2" w:rsidRDefault="00645E8D" w:rsidP="005B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645E8D" w:rsidRPr="00A90EA2" w14:paraId="23906C9F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37B8A66F" w14:textId="77777777" w:rsidR="00645E8D" w:rsidRPr="00A90EA2" w:rsidRDefault="00645E8D" w:rsidP="005B759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I0C</w:t>
            </w:r>
          </w:p>
        </w:tc>
        <w:tc>
          <w:tcPr>
            <w:tcW w:w="2119" w:type="dxa"/>
          </w:tcPr>
          <w:p w14:paraId="41D5B5C8" w14:textId="77777777" w:rsidR="00645E8D" w:rsidRPr="00A90EA2" w:rsidRDefault="00AF0C94" w:rsidP="005B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3EABA21B" w14:textId="77777777" w:rsidR="00645E8D" w:rsidRPr="00A90EA2" w:rsidRDefault="00645E8D" w:rsidP="005B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Inner</w:t>
            </w:r>
          </w:p>
        </w:tc>
        <w:tc>
          <w:tcPr>
            <w:tcW w:w="2703" w:type="dxa"/>
          </w:tcPr>
          <w:p w14:paraId="5976C797" w14:textId="77777777" w:rsidR="00645E8D" w:rsidRPr="00A90EA2" w:rsidRDefault="00645E8D" w:rsidP="005B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3CD3C745" w14:textId="77777777" w:rsidR="00645E8D" w:rsidRPr="00A90EA2" w:rsidRDefault="00645E8D" w:rsidP="005B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645E8D" w:rsidRPr="00A90EA2" w14:paraId="37E6D299" w14:textId="77777777" w:rsidTr="00DF74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76A3DF55" w14:textId="77777777" w:rsidR="00645E8D" w:rsidRPr="00A90EA2" w:rsidRDefault="00645E8D" w:rsidP="005B759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O0A</w:t>
            </w:r>
          </w:p>
        </w:tc>
        <w:tc>
          <w:tcPr>
            <w:tcW w:w="2119" w:type="dxa"/>
          </w:tcPr>
          <w:p w14:paraId="07BBBC57" w14:textId="77777777" w:rsidR="00645E8D" w:rsidRPr="00A90EA2" w:rsidRDefault="00AF0C94" w:rsidP="005B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4834FDD7" w14:textId="77777777" w:rsidR="00645E8D" w:rsidRPr="00A90EA2" w:rsidRDefault="00645E8D" w:rsidP="005B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Outer</w:t>
            </w:r>
          </w:p>
        </w:tc>
        <w:tc>
          <w:tcPr>
            <w:tcW w:w="2703" w:type="dxa"/>
          </w:tcPr>
          <w:p w14:paraId="33FB0FB3" w14:textId="77777777" w:rsidR="00645E8D" w:rsidRPr="00A90EA2" w:rsidRDefault="00645E8D" w:rsidP="005B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419623C3" w14:textId="77777777" w:rsidR="00645E8D" w:rsidRPr="00A90EA2" w:rsidRDefault="00645E8D" w:rsidP="005B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645E8D" w:rsidRPr="00A90EA2" w14:paraId="4B456C9E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2D29FA7F" w14:textId="77777777" w:rsidR="00645E8D" w:rsidRPr="00A90EA2" w:rsidRDefault="00645E8D" w:rsidP="005B759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O0B</w:t>
            </w:r>
          </w:p>
        </w:tc>
        <w:tc>
          <w:tcPr>
            <w:tcW w:w="2119" w:type="dxa"/>
          </w:tcPr>
          <w:p w14:paraId="3E7B957B" w14:textId="77777777" w:rsidR="00645E8D" w:rsidRPr="00A90EA2" w:rsidRDefault="00AF0C94" w:rsidP="005B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26226421" w14:textId="77777777" w:rsidR="00645E8D" w:rsidRPr="00A90EA2" w:rsidRDefault="00645E8D" w:rsidP="005B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Outer</w:t>
            </w:r>
          </w:p>
        </w:tc>
        <w:tc>
          <w:tcPr>
            <w:tcW w:w="2703" w:type="dxa"/>
          </w:tcPr>
          <w:p w14:paraId="106814AB" w14:textId="77777777" w:rsidR="00645E8D" w:rsidRPr="00A90EA2" w:rsidRDefault="00645E8D" w:rsidP="005B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03ED8CF6" w14:textId="77777777" w:rsidR="00645E8D" w:rsidRPr="00A90EA2" w:rsidRDefault="00645E8D" w:rsidP="005B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645E8D" w:rsidRPr="00A90EA2" w14:paraId="2903E8E1" w14:textId="77777777" w:rsidTr="00DF74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4164CC87" w14:textId="77777777" w:rsidR="00645E8D" w:rsidRPr="00A90EA2" w:rsidRDefault="00645E8D" w:rsidP="005B759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O0C</w:t>
            </w:r>
          </w:p>
        </w:tc>
        <w:tc>
          <w:tcPr>
            <w:tcW w:w="2119" w:type="dxa"/>
          </w:tcPr>
          <w:p w14:paraId="53073CCB" w14:textId="77777777" w:rsidR="00645E8D" w:rsidRPr="00A90EA2" w:rsidRDefault="00AF0C94" w:rsidP="005B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57B42B36" w14:textId="77777777" w:rsidR="00645E8D" w:rsidRPr="00A90EA2" w:rsidRDefault="00645E8D" w:rsidP="005B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Outer</w:t>
            </w:r>
          </w:p>
        </w:tc>
        <w:tc>
          <w:tcPr>
            <w:tcW w:w="2703" w:type="dxa"/>
          </w:tcPr>
          <w:p w14:paraId="35EA8CEF" w14:textId="77777777" w:rsidR="00645E8D" w:rsidRPr="00A90EA2" w:rsidRDefault="00645E8D" w:rsidP="005B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022D9042" w14:textId="77777777" w:rsidR="00645E8D" w:rsidRPr="00A90EA2" w:rsidRDefault="00645E8D" w:rsidP="005B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645E8D" w:rsidRPr="00A90EA2" w14:paraId="1DF36BCB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1609BC5C" w14:textId="77777777" w:rsidR="00645E8D" w:rsidRPr="00A90EA2" w:rsidRDefault="00645E8D" w:rsidP="005B759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M0A</w:t>
            </w:r>
          </w:p>
        </w:tc>
        <w:tc>
          <w:tcPr>
            <w:tcW w:w="2119" w:type="dxa"/>
          </w:tcPr>
          <w:p w14:paraId="0E8BDDE2" w14:textId="77777777" w:rsidR="00645E8D" w:rsidRPr="00A90EA2" w:rsidRDefault="00AF0C94" w:rsidP="005B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26CBCD04" w14:textId="77777777" w:rsidR="00645E8D" w:rsidRPr="00A90EA2" w:rsidRDefault="00645E8D" w:rsidP="005B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7384E8D8" w14:textId="77777777" w:rsidR="00645E8D" w:rsidRPr="00A90EA2" w:rsidRDefault="00645E8D" w:rsidP="005B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4CE590DE" w14:textId="77777777" w:rsidR="00645E8D" w:rsidRPr="00A90EA2" w:rsidRDefault="00645E8D" w:rsidP="005B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AF0C94" w:rsidRPr="00A90EA2" w14:paraId="16645CE5" w14:textId="77777777" w:rsidTr="00DF7417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1E7B07BD" w14:textId="77777777" w:rsidR="00AF0C94" w:rsidRPr="00A90EA2" w:rsidRDefault="00AF0C94" w:rsidP="00AF0C9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M0A0</w:t>
            </w:r>
          </w:p>
        </w:tc>
        <w:tc>
          <w:tcPr>
            <w:tcW w:w="2119" w:type="dxa"/>
          </w:tcPr>
          <w:p w14:paraId="70E4B1F4" w14:textId="77777777" w:rsidR="00AF0C94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944"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108BC4BF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5D078477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0471A219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AF0C94" w:rsidRPr="00A90EA2" w14:paraId="63C953E1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234C7F6E" w14:textId="77777777" w:rsidR="00AF0C94" w:rsidRPr="00A90EA2" w:rsidRDefault="00AF0C94" w:rsidP="00AF0C9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M1A</w:t>
            </w:r>
          </w:p>
        </w:tc>
        <w:tc>
          <w:tcPr>
            <w:tcW w:w="2119" w:type="dxa"/>
          </w:tcPr>
          <w:p w14:paraId="48C16851" w14:textId="77777777" w:rsidR="00AF0C94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4944"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3ECBBE99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295BBEE3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</w:tcPr>
          <w:p w14:paraId="3FB6D2FF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AF0C94" w:rsidRPr="00A90EA2" w14:paraId="6E3FF091" w14:textId="77777777" w:rsidTr="00DF7417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3DA3D760" w14:textId="77777777" w:rsidR="00AF0C94" w:rsidRPr="00A90EA2" w:rsidRDefault="00AF0C94" w:rsidP="00AF0C9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M2A</w:t>
            </w:r>
          </w:p>
        </w:tc>
        <w:tc>
          <w:tcPr>
            <w:tcW w:w="2119" w:type="dxa"/>
          </w:tcPr>
          <w:p w14:paraId="518A4249" w14:textId="77777777" w:rsidR="00AF0C94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944"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401DBE24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501439D4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6" w:type="dxa"/>
          </w:tcPr>
          <w:p w14:paraId="32FB502F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AF0C94" w:rsidRPr="00A90EA2" w14:paraId="167B5DEC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25FCCE2F" w14:textId="77777777" w:rsidR="00AF0C94" w:rsidRPr="00A90EA2" w:rsidRDefault="00AF0C94" w:rsidP="00AF0C9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M4A</w:t>
            </w:r>
          </w:p>
        </w:tc>
        <w:tc>
          <w:tcPr>
            <w:tcW w:w="2119" w:type="dxa"/>
          </w:tcPr>
          <w:p w14:paraId="6E7E9CF0" w14:textId="77777777" w:rsidR="00AF0C94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4944"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0A57A86A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5FE49C7C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6" w:type="dxa"/>
          </w:tcPr>
          <w:p w14:paraId="605420CE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AF0C94" w:rsidRPr="00A90EA2" w14:paraId="2B78CBF4" w14:textId="77777777" w:rsidTr="00DF74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15CEED78" w14:textId="77777777" w:rsidR="00AF0C94" w:rsidRPr="00A90EA2" w:rsidRDefault="00AF0C94" w:rsidP="00AF0C9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M4A0</w:t>
            </w:r>
          </w:p>
        </w:tc>
        <w:tc>
          <w:tcPr>
            <w:tcW w:w="2119" w:type="dxa"/>
          </w:tcPr>
          <w:p w14:paraId="3E78DA0D" w14:textId="77777777" w:rsidR="00AF0C94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944"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3D520D2C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0FD032C5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6" w:type="dxa"/>
          </w:tcPr>
          <w:p w14:paraId="4138649E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AF0C94" w:rsidRPr="00A90EA2" w14:paraId="0AE9E1B2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54351F37" w14:textId="77777777" w:rsidR="00AF0C94" w:rsidRPr="00A90EA2" w:rsidRDefault="00AF0C94" w:rsidP="00AF0C9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M8A</w:t>
            </w:r>
          </w:p>
        </w:tc>
        <w:tc>
          <w:tcPr>
            <w:tcW w:w="2119" w:type="dxa"/>
          </w:tcPr>
          <w:p w14:paraId="14FB5713" w14:textId="77777777" w:rsidR="00AF0C94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4944"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0948426E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34293739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6" w:type="dxa"/>
          </w:tcPr>
          <w:p w14:paraId="2C386791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AF0C94" w:rsidRPr="00A90EA2" w14:paraId="4E265298" w14:textId="77777777" w:rsidTr="00DF74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49843019" w14:textId="77777777" w:rsidR="00AF0C94" w:rsidRPr="00A90EA2" w:rsidRDefault="00AF0C94" w:rsidP="00AF0C9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M16A</w:t>
            </w:r>
          </w:p>
        </w:tc>
        <w:tc>
          <w:tcPr>
            <w:tcW w:w="2119" w:type="dxa"/>
          </w:tcPr>
          <w:p w14:paraId="6F35FF07" w14:textId="77777777" w:rsidR="00AF0C94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944"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0585A87B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739D30C0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6" w:type="dxa"/>
          </w:tcPr>
          <w:p w14:paraId="70642D2F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AF0C94" w:rsidRPr="00A90EA2" w14:paraId="7D34A1A1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2F3B6810" w14:textId="77777777" w:rsidR="00AF0C94" w:rsidRPr="00A90EA2" w:rsidRDefault="00AF0C94" w:rsidP="00AF0C9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M16A0</w:t>
            </w:r>
          </w:p>
        </w:tc>
        <w:tc>
          <w:tcPr>
            <w:tcW w:w="2119" w:type="dxa"/>
          </w:tcPr>
          <w:p w14:paraId="1513F54C" w14:textId="77777777" w:rsidR="00AF0C94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4944"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39B62306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1B6A82C9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6" w:type="dxa"/>
          </w:tcPr>
          <w:p w14:paraId="6028182F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AF0C94" w:rsidRPr="00A90EA2" w14:paraId="73C57C11" w14:textId="77777777" w:rsidTr="00DF7417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6729A688" w14:textId="77777777" w:rsidR="00AF0C94" w:rsidRPr="00A90EA2" w:rsidRDefault="00AF0C94" w:rsidP="00AF0C9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M32A</w:t>
            </w:r>
          </w:p>
        </w:tc>
        <w:tc>
          <w:tcPr>
            <w:tcW w:w="2119" w:type="dxa"/>
          </w:tcPr>
          <w:p w14:paraId="43E691CA" w14:textId="77777777" w:rsidR="00AF0C94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944"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7F73B8D0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1585F9E1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46" w:type="dxa"/>
          </w:tcPr>
          <w:p w14:paraId="4FCFD905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AF0C94" w:rsidRPr="00A90EA2" w14:paraId="490143C3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7A357D8D" w14:textId="77777777" w:rsidR="00AF0C94" w:rsidRPr="00A90EA2" w:rsidRDefault="00AF0C94" w:rsidP="00AF0C9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M0B</w:t>
            </w:r>
          </w:p>
        </w:tc>
        <w:tc>
          <w:tcPr>
            <w:tcW w:w="2119" w:type="dxa"/>
          </w:tcPr>
          <w:p w14:paraId="711E8148" w14:textId="77777777" w:rsidR="00AF0C94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4944"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3A52991F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0DC91EBE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77AD28C0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F0C94" w:rsidRPr="00A90EA2" w14:paraId="1FB47CDE" w14:textId="77777777" w:rsidTr="00DF7417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50916CFA" w14:textId="77777777" w:rsidR="00AF0C94" w:rsidRPr="00A90EA2" w:rsidRDefault="00AF0C94" w:rsidP="00AF0C9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M0B0</w:t>
            </w:r>
          </w:p>
        </w:tc>
        <w:tc>
          <w:tcPr>
            <w:tcW w:w="2119" w:type="dxa"/>
          </w:tcPr>
          <w:p w14:paraId="760E8431" w14:textId="77777777" w:rsidR="00AF0C94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944"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25F22FAF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571C04FF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68F87BDB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F0C94" w:rsidRPr="00A90EA2" w14:paraId="362A0342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6A27113C" w14:textId="77777777" w:rsidR="00AF0C94" w:rsidRPr="00A90EA2" w:rsidRDefault="00AF0C94" w:rsidP="00AF0C9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M1B</w:t>
            </w:r>
          </w:p>
        </w:tc>
        <w:tc>
          <w:tcPr>
            <w:tcW w:w="2119" w:type="dxa"/>
          </w:tcPr>
          <w:p w14:paraId="77CD1AA9" w14:textId="77777777" w:rsidR="00AF0C94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4944"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1284CCDE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0BB423B6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</w:tcPr>
          <w:p w14:paraId="18CAC666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F0C94" w:rsidRPr="00A90EA2" w14:paraId="65E1227F" w14:textId="77777777" w:rsidTr="00DF74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04CBCA68" w14:textId="77777777" w:rsidR="00AF0C94" w:rsidRPr="00A90EA2" w:rsidRDefault="00AF0C94" w:rsidP="00AF0C9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M2B</w:t>
            </w:r>
          </w:p>
        </w:tc>
        <w:tc>
          <w:tcPr>
            <w:tcW w:w="2119" w:type="dxa"/>
          </w:tcPr>
          <w:p w14:paraId="19209994" w14:textId="77777777" w:rsidR="00AF0C94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944"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12B0732C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163F1F80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6" w:type="dxa"/>
          </w:tcPr>
          <w:p w14:paraId="0EA8340A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F0C94" w:rsidRPr="00A90EA2" w14:paraId="67760153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08F54B31" w14:textId="77777777" w:rsidR="00AF0C94" w:rsidRPr="00A90EA2" w:rsidRDefault="00AF0C94" w:rsidP="00AF0C9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M4B</w:t>
            </w:r>
          </w:p>
        </w:tc>
        <w:tc>
          <w:tcPr>
            <w:tcW w:w="2119" w:type="dxa"/>
          </w:tcPr>
          <w:p w14:paraId="45523D3D" w14:textId="77777777" w:rsidR="00AF0C94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4944"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7F042DF7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5E6450A5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6" w:type="dxa"/>
          </w:tcPr>
          <w:p w14:paraId="4976A3C8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F0C94" w:rsidRPr="00A90EA2" w14:paraId="693C148D" w14:textId="77777777" w:rsidTr="00DF74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351DCCE8" w14:textId="77777777" w:rsidR="00AF0C94" w:rsidRPr="00A90EA2" w:rsidRDefault="00AF0C94" w:rsidP="00AF0C9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M4B0</w:t>
            </w:r>
          </w:p>
        </w:tc>
        <w:tc>
          <w:tcPr>
            <w:tcW w:w="2119" w:type="dxa"/>
          </w:tcPr>
          <w:p w14:paraId="534AAE81" w14:textId="77777777" w:rsidR="00AF0C94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944"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73157CFA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1A68752A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6" w:type="dxa"/>
          </w:tcPr>
          <w:p w14:paraId="346386ED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F0C94" w:rsidRPr="00A90EA2" w14:paraId="68ABEE56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40ED58FD" w14:textId="77777777" w:rsidR="00AF0C94" w:rsidRPr="00A90EA2" w:rsidRDefault="00AF0C94" w:rsidP="00AF0C9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M8B</w:t>
            </w:r>
          </w:p>
        </w:tc>
        <w:tc>
          <w:tcPr>
            <w:tcW w:w="2119" w:type="dxa"/>
          </w:tcPr>
          <w:p w14:paraId="6C7BADBC" w14:textId="77777777" w:rsidR="00AF0C94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4944"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5FC4FE9B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23685D26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6" w:type="dxa"/>
          </w:tcPr>
          <w:p w14:paraId="75CA304D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F0C94" w:rsidRPr="00A90EA2" w14:paraId="3524FAE8" w14:textId="77777777" w:rsidTr="00DF7417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26E33688" w14:textId="77777777" w:rsidR="00AF0C94" w:rsidRPr="00A90EA2" w:rsidRDefault="00AF0C94" w:rsidP="00AF0C9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M16B</w:t>
            </w:r>
          </w:p>
        </w:tc>
        <w:tc>
          <w:tcPr>
            <w:tcW w:w="2119" w:type="dxa"/>
          </w:tcPr>
          <w:p w14:paraId="75AFB859" w14:textId="77777777" w:rsidR="00AF0C94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944"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71403054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468B0C6A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6" w:type="dxa"/>
          </w:tcPr>
          <w:p w14:paraId="5F6808C3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F0C94" w:rsidRPr="00A90EA2" w14:paraId="3DC123C7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66BA567E" w14:textId="77777777" w:rsidR="00AF0C94" w:rsidRPr="00A90EA2" w:rsidRDefault="00AF0C94" w:rsidP="00AF0C9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M16B0</w:t>
            </w:r>
          </w:p>
        </w:tc>
        <w:tc>
          <w:tcPr>
            <w:tcW w:w="2119" w:type="dxa"/>
          </w:tcPr>
          <w:p w14:paraId="1595132A" w14:textId="77777777" w:rsidR="00AF0C94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4944"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130D019C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75037EDB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6" w:type="dxa"/>
          </w:tcPr>
          <w:p w14:paraId="222698D0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F0C94" w:rsidRPr="00A90EA2" w14:paraId="1EECD66A" w14:textId="77777777" w:rsidTr="00DF74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35865652" w14:textId="77777777" w:rsidR="00AF0C94" w:rsidRPr="00A90EA2" w:rsidRDefault="00AF0C94" w:rsidP="00AF0C9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M32B</w:t>
            </w:r>
          </w:p>
        </w:tc>
        <w:tc>
          <w:tcPr>
            <w:tcW w:w="2119" w:type="dxa"/>
          </w:tcPr>
          <w:p w14:paraId="7DAA5722" w14:textId="77777777" w:rsidR="00AF0C94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944"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0ADDC145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784C28BD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46" w:type="dxa"/>
          </w:tcPr>
          <w:p w14:paraId="1CC3CF1A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F0C94" w:rsidRPr="00A90EA2" w14:paraId="592A8202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7EEA5C4C" w14:textId="77777777" w:rsidR="00AF0C94" w:rsidRPr="00A90EA2" w:rsidRDefault="00AF0C94" w:rsidP="00AF0C9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M0C</w:t>
            </w:r>
          </w:p>
        </w:tc>
        <w:tc>
          <w:tcPr>
            <w:tcW w:w="2119" w:type="dxa"/>
          </w:tcPr>
          <w:p w14:paraId="7FE3CDDC" w14:textId="77777777" w:rsidR="00AF0C94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26B"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615D73AC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592B65F9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70F3EF26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AF0C94" w:rsidRPr="00A90EA2" w14:paraId="2C3DE22C" w14:textId="77777777" w:rsidTr="00DF74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4ECA74A5" w14:textId="77777777" w:rsidR="00AF0C94" w:rsidRPr="00A90EA2" w:rsidRDefault="00AF0C94" w:rsidP="00AF0C9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M0C0</w:t>
            </w:r>
          </w:p>
        </w:tc>
        <w:tc>
          <w:tcPr>
            <w:tcW w:w="2119" w:type="dxa"/>
          </w:tcPr>
          <w:p w14:paraId="47E9C9B0" w14:textId="77777777" w:rsidR="00AF0C94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26B"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6EEB466B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52F95CC6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4368F2F8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bookmarkStart w:id="0" w:name="_GoBack"/>
        <w:bookmarkEnd w:id="0"/>
      </w:tr>
      <w:tr w:rsidR="00AF0C94" w:rsidRPr="00A90EA2" w14:paraId="64A29C55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5D1A6FCC" w14:textId="77777777" w:rsidR="00AF0C94" w:rsidRPr="00A90EA2" w:rsidRDefault="00AF0C94" w:rsidP="00AF0C9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M1C</w:t>
            </w:r>
          </w:p>
        </w:tc>
        <w:tc>
          <w:tcPr>
            <w:tcW w:w="2119" w:type="dxa"/>
          </w:tcPr>
          <w:p w14:paraId="5A3FDFB1" w14:textId="77777777" w:rsidR="00AF0C94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26B"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5F75696F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365AA2E3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</w:tcPr>
          <w:p w14:paraId="4E27B6F4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AF0C94" w:rsidRPr="00A90EA2" w14:paraId="62F83530" w14:textId="77777777" w:rsidTr="00DF74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4D546615" w14:textId="77777777" w:rsidR="00AF0C94" w:rsidRPr="00A90EA2" w:rsidRDefault="00AF0C94" w:rsidP="00AF0C9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M2C</w:t>
            </w:r>
          </w:p>
        </w:tc>
        <w:tc>
          <w:tcPr>
            <w:tcW w:w="2119" w:type="dxa"/>
          </w:tcPr>
          <w:p w14:paraId="39DD2179" w14:textId="77777777" w:rsidR="00AF0C94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26B"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735A03BC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5F4E28E6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6" w:type="dxa"/>
          </w:tcPr>
          <w:p w14:paraId="5483E515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AF0C94" w:rsidRPr="00A90EA2" w14:paraId="042AF7BD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671D551E" w14:textId="77777777" w:rsidR="00AF0C94" w:rsidRPr="00A90EA2" w:rsidRDefault="00AF0C94" w:rsidP="00AF0C9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M4C</w:t>
            </w:r>
          </w:p>
        </w:tc>
        <w:tc>
          <w:tcPr>
            <w:tcW w:w="2119" w:type="dxa"/>
          </w:tcPr>
          <w:p w14:paraId="6B574234" w14:textId="77777777" w:rsidR="00AF0C94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26B"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0D93AAB9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750928FC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6" w:type="dxa"/>
          </w:tcPr>
          <w:p w14:paraId="7B764B12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AF0C94" w:rsidRPr="00A90EA2" w14:paraId="3D9FF378" w14:textId="77777777" w:rsidTr="00DF7417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7F6ECD6C" w14:textId="77777777" w:rsidR="00AF0C94" w:rsidRPr="00A90EA2" w:rsidRDefault="00AF0C94" w:rsidP="00AF0C9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M4C0</w:t>
            </w:r>
          </w:p>
        </w:tc>
        <w:tc>
          <w:tcPr>
            <w:tcW w:w="2119" w:type="dxa"/>
          </w:tcPr>
          <w:p w14:paraId="58CB982D" w14:textId="77777777" w:rsidR="00AF0C94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26B"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1599DE93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4AFC7A47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6" w:type="dxa"/>
          </w:tcPr>
          <w:p w14:paraId="52EBDD91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AF0C94" w:rsidRPr="00A90EA2" w14:paraId="38BED765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3C4C1CBC" w14:textId="77777777" w:rsidR="00AF0C94" w:rsidRPr="00A90EA2" w:rsidRDefault="00AF0C94" w:rsidP="00AF0C9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M8C</w:t>
            </w:r>
          </w:p>
        </w:tc>
        <w:tc>
          <w:tcPr>
            <w:tcW w:w="2119" w:type="dxa"/>
          </w:tcPr>
          <w:p w14:paraId="4EF71F7A" w14:textId="77777777" w:rsidR="00AF0C94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26B"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797F7A96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2A8EC295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6" w:type="dxa"/>
          </w:tcPr>
          <w:p w14:paraId="41CB8BCC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AF0C94" w:rsidRPr="00A90EA2" w14:paraId="7BBAEB8D" w14:textId="77777777" w:rsidTr="00DF74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0C59FFB5" w14:textId="77777777" w:rsidR="00AF0C94" w:rsidRPr="00A90EA2" w:rsidRDefault="00AF0C94" w:rsidP="00AF0C9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M16C</w:t>
            </w:r>
          </w:p>
        </w:tc>
        <w:tc>
          <w:tcPr>
            <w:tcW w:w="2119" w:type="dxa"/>
          </w:tcPr>
          <w:p w14:paraId="73B37733" w14:textId="77777777" w:rsidR="00AF0C94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26B"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46F0E56D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229E50DB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6" w:type="dxa"/>
          </w:tcPr>
          <w:p w14:paraId="2E909543" w14:textId="77777777" w:rsidR="00AF0C94" w:rsidRPr="00A90EA2" w:rsidRDefault="00AF0C94" w:rsidP="00AF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AF0C94" w:rsidRPr="00A90EA2" w14:paraId="7D0608B1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4CEB739D" w14:textId="77777777" w:rsidR="00AF0C94" w:rsidRPr="00A90EA2" w:rsidRDefault="00AF0C94" w:rsidP="00AF0C9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CM32C</w:t>
            </w:r>
          </w:p>
        </w:tc>
        <w:tc>
          <w:tcPr>
            <w:tcW w:w="2119" w:type="dxa"/>
          </w:tcPr>
          <w:p w14:paraId="7FBF1D61" w14:textId="77777777" w:rsidR="00AF0C94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526B">
              <w:rPr>
                <w:rFonts w:ascii="Times New Roman" w:hAnsi="Times New Roman" w:cs="Times New Roman"/>
                <w:sz w:val="24"/>
                <w:szCs w:val="24"/>
              </w:rPr>
              <w:t>Raw Stool</w:t>
            </w:r>
          </w:p>
        </w:tc>
        <w:tc>
          <w:tcPr>
            <w:tcW w:w="1623" w:type="dxa"/>
          </w:tcPr>
          <w:p w14:paraId="61D72027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14F95335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46" w:type="dxa"/>
          </w:tcPr>
          <w:p w14:paraId="3BF9E654" w14:textId="77777777" w:rsidR="00AF0C94" w:rsidRPr="00A90EA2" w:rsidRDefault="00AF0C94" w:rsidP="00AF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645E8D" w:rsidRPr="00A90EA2" w14:paraId="341C1E8B" w14:textId="77777777" w:rsidTr="00DF74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6B8868E2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EI0B</w:t>
            </w:r>
          </w:p>
        </w:tc>
        <w:tc>
          <w:tcPr>
            <w:tcW w:w="2119" w:type="dxa"/>
          </w:tcPr>
          <w:p w14:paraId="6B2C863B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623" w:type="dxa"/>
          </w:tcPr>
          <w:p w14:paraId="26268770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Inner</w:t>
            </w:r>
          </w:p>
        </w:tc>
        <w:tc>
          <w:tcPr>
            <w:tcW w:w="2703" w:type="dxa"/>
          </w:tcPr>
          <w:p w14:paraId="2F268CDC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74F69E19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645E8D" w:rsidRPr="00A90EA2" w14:paraId="309D7D98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35CC7EE8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EI0C</w:t>
            </w:r>
          </w:p>
        </w:tc>
        <w:tc>
          <w:tcPr>
            <w:tcW w:w="2119" w:type="dxa"/>
          </w:tcPr>
          <w:p w14:paraId="012D5DE8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623" w:type="dxa"/>
          </w:tcPr>
          <w:p w14:paraId="447835AB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Inner</w:t>
            </w:r>
          </w:p>
        </w:tc>
        <w:tc>
          <w:tcPr>
            <w:tcW w:w="2703" w:type="dxa"/>
          </w:tcPr>
          <w:p w14:paraId="52AFB74A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3A1772D7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645E8D" w:rsidRPr="00A90EA2" w14:paraId="0CF81A10" w14:textId="77777777" w:rsidTr="00DF74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24E801BE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EO0B</w:t>
            </w:r>
          </w:p>
        </w:tc>
        <w:tc>
          <w:tcPr>
            <w:tcW w:w="2119" w:type="dxa"/>
          </w:tcPr>
          <w:p w14:paraId="7397A179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623" w:type="dxa"/>
          </w:tcPr>
          <w:p w14:paraId="1B1A9BCA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Outer</w:t>
            </w:r>
          </w:p>
        </w:tc>
        <w:tc>
          <w:tcPr>
            <w:tcW w:w="2703" w:type="dxa"/>
          </w:tcPr>
          <w:p w14:paraId="66D75F89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6F78EBB9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645E8D" w:rsidRPr="00A90EA2" w14:paraId="28E4EAB2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250C830C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EO0C</w:t>
            </w:r>
          </w:p>
        </w:tc>
        <w:tc>
          <w:tcPr>
            <w:tcW w:w="2119" w:type="dxa"/>
          </w:tcPr>
          <w:p w14:paraId="6C0C35C7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623" w:type="dxa"/>
          </w:tcPr>
          <w:p w14:paraId="2B780C01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Outer</w:t>
            </w:r>
          </w:p>
        </w:tc>
        <w:tc>
          <w:tcPr>
            <w:tcW w:w="2703" w:type="dxa"/>
          </w:tcPr>
          <w:p w14:paraId="37714DD1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10C32165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645E8D" w:rsidRPr="00A90EA2" w14:paraId="09D59827" w14:textId="77777777" w:rsidTr="00DF7417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710C81AF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EM0A</w:t>
            </w:r>
          </w:p>
        </w:tc>
        <w:tc>
          <w:tcPr>
            <w:tcW w:w="2119" w:type="dxa"/>
          </w:tcPr>
          <w:p w14:paraId="07D7FA4F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623" w:type="dxa"/>
          </w:tcPr>
          <w:p w14:paraId="03AA5330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38460B8A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72358253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645E8D" w:rsidRPr="00A90EA2" w14:paraId="6E685D1A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623AB628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EM1A</w:t>
            </w:r>
          </w:p>
        </w:tc>
        <w:tc>
          <w:tcPr>
            <w:tcW w:w="2119" w:type="dxa"/>
          </w:tcPr>
          <w:p w14:paraId="016AF9E5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623" w:type="dxa"/>
          </w:tcPr>
          <w:p w14:paraId="0001861C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55829153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</w:tcPr>
          <w:p w14:paraId="0D0E087D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645E8D" w:rsidRPr="00A90EA2" w14:paraId="30E6189B" w14:textId="77777777" w:rsidTr="00DF74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34C8A967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EM2A</w:t>
            </w:r>
          </w:p>
        </w:tc>
        <w:tc>
          <w:tcPr>
            <w:tcW w:w="2119" w:type="dxa"/>
          </w:tcPr>
          <w:p w14:paraId="1117B11C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623" w:type="dxa"/>
          </w:tcPr>
          <w:p w14:paraId="54F226BC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68C4D08A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6" w:type="dxa"/>
          </w:tcPr>
          <w:p w14:paraId="61811A98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645E8D" w:rsidRPr="00A90EA2" w14:paraId="2D1E73EC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064AAE8E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EM4A</w:t>
            </w:r>
          </w:p>
        </w:tc>
        <w:tc>
          <w:tcPr>
            <w:tcW w:w="2119" w:type="dxa"/>
          </w:tcPr>
          <w:p w14:paraId="7A17328F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623" w:type="dxa"/>
          </w:tcPr>
          <w:p w14:paraId="66FB81E5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59B32866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6" w:type="dxa"/>
          </w:tcPr>
          <w:p w14:paraId="4921B4B6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645E8D" w:rsidRPr="00A90EA2" w14:paraId="45F55A1E" w14:textId="77777777" w:rsidTr="00DF74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0451FB5B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EM8A</w:t>
            </w:r>
          </w:p>
        </w:tc>
        <w:tc>
          <w:tcPr>
            <w:tcW w:w="2119" w:type="dxa"/>
          </w:tcPr>
          <w:p w14:paraId="582484A2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623" w:type="dxa"/>
          </w:tcPr>
          <w:p w14:paraId="0C012BFF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240193C1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6" w:type="dxa"/>
          </w:tcPr>
          <w:p w14:paraId="6B8E1CD7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645E8D" w:rsidRPr="00A90EA2" w14:paraId="5F539202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708F0E08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EM16A</w:t>
            </w:r>
          </w:p>
        </w:tc>
        <w:tc>
          <w:tcPr>
            <w:tcW w:w="2119" w:type="dxa"/>
          </w:tcPr>
          <w:p w14:paraId="3B1A40A4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623" w:type="dxa"/>
          </w:tcPr>
          <w:p w14:paraId="792EB79B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1046A1F5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6" w:type="dxa"/>
          </w:tcPr>
          <w:p w14:paraId="00BFF62B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645E8D" w:rsidRPr="00A90EA2" w14:paraId="00BE3BE2" w14:textId="77777777" w:rsidTr="00DF7417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24152E05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EM32A</w:t>
            </w:r>
          </w:p>
        </w:tc>
        <w:tc>
          <w:tcPr>
            <w:tcW w:w="2119" w:type="dxa"/>
          </w:tcPr>
          <w:p w14:paraId="5B934C35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623" w:type="dxa"/>
          </w:tcPr>
          <w:p w14:paraId="3CDF77A7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63FE18CF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46" w:type="dxa"/>
          </w:tcPr>
          <w:p w14:paraId="260AA08E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645E8D" w:rsidRPr="00A90EA2" w14:paraId="0A96BC89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1D0C0DD8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EM0B</w:t>
            </w:r>
          </w:p>
        </w:tc>
        <w:tc>
          <w:tcPr>
            <w:tcW w:w="2119" w:type="dxa"/>
          </w:tcPr>
          <w:p w14:paraId="727BC88C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623" w:type="dxa"/>
          </w:tcPr>
          <w:p w14:paraId="11C9873B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7B558E90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1C4B29FE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645E8D" w:rsidRPr="00A90EA2" w14:paraId="36CBABC6" w14:textId="77777777" w:rsidTr="00DF7417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53CB7D47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EM1B</w:t>
            </w:r>
          </w:p>
        </w:tc>
        <w:tc>
          <w:tcPr>
            <w:tcW w:w="2119" w:type="dxa"/>
          </w:tcPr>
          <w:p w14:paraId="4091FEC2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623" w:type="dxa"/>
          </w:tcPr>
          <w:p w14:paraId="3BE73CE2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31176CDD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</w:tcPr>
          <w:p w14:paraId="6AB82E0D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645E8D" w:rsidRPr="00A90EA2" w14:paraId="632C9D42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3E8998DB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EM2B</w:t>
            </w:r>
          </w:p>
        </w:tc>
        <w:tc>
          <w:tcPr>
            <w:tcW w:w="2119" w:type="dxa"/>
          </w:tcPr>
          <w:p w14:paraId="3FB9DFCD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623" w:type="dxa"/>
          </w:tcPr>
          <w:p w14:paraId="58CB97EF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15908B36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6" w:type="dxa"/>
          </w:tcPr>
          <w:p w14:paraId="653952DC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645E8D" w:rsidRPr="00A90EA2" w14:paraId="07AAB162" w14:textId="77777777" w:rsidTr="00DF74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4199D6ED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EM4B</w:t>
            </w:r>
          </w:p>
        </w:tc>
        <w:tc>
          <w:tcPr>
            <w:tcW w:w="2119" w:type="dxa"/>
          </w:tcPr>
          <w:p w14:paraId="45D715CB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623" w:type="dxa"/>
          </w:tcPr>
          <w:p w14:paraId="676BE276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30DBC147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6" w:type="dxa"/>
          </w:tcPr>
          <w:p w14:paraId="799296A8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645E8D" w:rsidRPr="00A90EA2" w14:paraId="11D650AE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3A63A3F1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EM8B</w:t>
            </w:r>
          </w:p>
        </w:tc>
        <w:tc>
          <w:tcPr>
            <w:tcW w:w="2119" w:type="dxa"/>
          </w:tcPr>
          <w:p w14:paraId="1B9515E4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623" w:type="dxa"/>
          </w:tcPr>
          <w:p w14:paraId="41758E4A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55E08B24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6" w:type="dxa"/>
          </w:tcPr>
          <w:p w14:paraId="2246D140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645E8D" w:rsidRPr="00A90EA2" w14:paraId="3CA58CD8" w14:textId="77777777" w:rsidTr="00DF74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65E1E12D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EM16B</w:t>
            </w:r>
          </w:p>
        </w:tc>
        <w:tc>
          <w:tcPr>
            <w:tcW w:w="2119" w:type="dxa"/>
          </w:tcPr>
          <w:p w14:paraId="25885D81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623" w:type="dxa"/>
          </w:tcPr>
          <w:p w14:paraId="7B77F5C0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441BC96D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6" w:type="dxa"/>
          </w:tcPr>
          <w:p w14:paraId="790B2C0B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645E8D" w:rsidRPr="00A90EA2" w14:paraId="0D4152EA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36191535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EM32B</w:t>
            </w:r>
          </w:p>
        </w:tc>
        <w:tc>
          <w:tcPr>
            <w:tcW w:w="2119" w:type="dxa"/>
          </w:tcPr>
          <w:p w14:paraId="7B4F6AD1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623" w:type="dxa"/>
          </w:tcPr>
          <w:p w14:paraId="30C1C897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15391BA7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46" w:type="dxa"/>
          </w:tcPr>
          <w:p w14:paraId="4AE6A47E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645E8D" w:rsidRPr="00A90EA2" w14:paraId="28056560" w14:textId="77777777" w:rsidTr="00DF7417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1E168605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EM0C</w:t>
            </w:r>
          </w:p>
        </w:tc>
        <w:tc>
          <w:tcPr>
            <w:tcW w:w="2119" w:type="dxa"/>
          </w:tcPr>
          <w:p w14:paraId="61202B55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623" w:type="dxa"/>
          </w:tcPr>
          <w:p w14:paraId="2A2B3A97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57737D1C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0493753D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645E8D" w:rsidRPr="00A90EA2" w14:paraId="1C200AA0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720EE0E6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EM1C</w:t>
            </w:r>
          </w:p>
        </w:tc>
        <w:tc>
          <w:tcPr>
            <w:tcW w:w="2119" w:type="dxa"/>
          </w:tcPr>
          <w:p w14:paraId="3FD6CD44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623" w:type="dxa"/>
          </w:tcPr>
          <w:p w14:paraId="2E8D9155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080D2560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</w:tcPr>
          <w:p w14:paraId="7B5F8FE4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645E8D" w:rsidRPr="00A90EA2" w14:paraId="77860F05" w14:textId="77777777" w:rsidTr="00DF7417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14446C14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EM2C</w:t>
            </w:r>
          </w:p>
        </w:tc>
        <w:tc>
          <w:tcPr>
            <w:tcW w:w="2119" w:type="dxa"/>
          </w:tcPr>
          <w:p w14:paraId="1FF2E77A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623" w:type="dxa"/>
          </w:tcPr>
          <w:p w14:paraId="44A6ED3D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52E826A9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6" w:type="dxa"/>
          </w:tcPr>
          <w:p w14:paraId="2F1FF1A5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645E8D" w:rsidRPr="00A90EA2" w14:paraId="407468A2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6CFB28FA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EM4C</w:t>
            </w:r>
          </w:p>
        </w:tc>
        <w:tc>
          <w:tcPr>
            <w:tcW w:w="2119" w:type="dxa"/>
          </w:tcPr>
          <w:p w14:paraId="7A5FE9E4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623" w:type="dxa"/>
          </w:tcPr>
          <w:p w14:paraId="4C9CBF65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3467715D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6" w:type="dxa"/>
          </w:tcPr>
          <w:p w14:paraId="7F74D74C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645E8D" w:rsidRPr="00A90EA2" w14:paraId="38B47FBF" w14:textId="77777777" w:rsidTr="00DF74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4CDEE997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EM8C</w:t>
            </w:r>
          </w:p>
        </w:tc>
        <w:tc>
          <w:tcPr>
            <w:tcW w:w="2119" w:type="dxa"/>
          </w:tcPr>
          <w:p w14:paraId="1EB41E6C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623" w:type="dxa"/>
          </w:tcPr>
          <w:p w14:paraId="7EFFE388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39C8D17E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6" w:type="dxa"/>
          </w:tcPr>
          <w:p w14:paraId="681996A1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645E8D" w:rsidRPr="00A90EA2" w14:paraId="63E157BD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7F959361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EM16C</w:t>
            </w:r>
          </w:p>
        </w:tc>
        <w:tc>
          <w:tcPr>
            <w:tcW w:w="2119" w:type="dxa"/>
          </w:tcPr>
          <w:p w14:paraId="2843FE01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623" w:type="dxa"/>
          </w:tcPr>
          <w:p w14:paraId="53743950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2CC7A0CF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6" w:type="dxa"/>
          </w:tcPr>
          <w:p w14:paraId="0170EA83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645E8D" w:rsidRPr="00A90EA2" w14:paraId="1542D1C1" w14:textId="77777777" w:rsidTr="00DF74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56EFD7AF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EM32C</w:t>
            </w:r>
          </w:p>
        </w:tc>
        <w:tc>
          <w:tcPr>
            <w:tcW w:w="2119" w:type="dxa"/>
          </w:tcPr>
          <w:p w14:paraId="4A323AB4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623" w:type="dxa"/>
          </w:tcPr>
          <w:p w14:paraId="0402D4F9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7BB1162A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46" w:type="dxa"/>
          </w:tcPr>
          <w:p w14:paraId="53AC54EC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645E8D" w:rsidRPr="00A90EA2" w14:paraId="5F1BF752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3F75A1CB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RI0A</w:t>
            </w:r>
          </w:p>
        </w:tc>
        <w:tc>
          <w:tcPr>
            <w:tcW w:w="2119" w:type="dxa"/>
          </w:tcPr>
          <w:p w14:paraId="1ECCC9EE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</w:p>
        </w:tc>
        <w:tc>
          <w:tcPr>
            <w:tcW w:w="1623" w:type="dxa"/>
          </w:tcPr>
          <w:p w14:paraId="316B797E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Inner</w:t>
            </w:r>
          </w:p>
        </w:tc>
        <w:tc>
          <w:tcPr>
            <w:tcW w:w="2703" w:type="dxa"/>
          </w:tcPr>
          <w:p w14:paraId="03209BF0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150AEC67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645E8D" w:rsidRPr="00A90EA2" w14:paraId="72ADCB3D" w14:textId="77777777" w:rsidTr="00DF7417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4EEBF5B5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RI0B</w:t>
            </w:r>
          </w:p>
        </w:tc>
        <w:tc>
          <w:tcPr>
            <w:tcW w:w="2119" w:type="dxa"/>
          </w:tcPr>
          <w:p w14:paraId="4D3DF054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</w:p>
        </w:tc>
        <w:tc>
          <w:tcPr>
            <w:tcW w:w="1623" w:type="dxa"/>
          </w:tcPr>
          <w:p w14:paraId="5C399C9B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Inner</w:t>
            </w:r>
          </w:p>
        </w:tc>
        <w:tc>
          <w:tcPr>
            <w:tcW w:w="2703" w:type="dxa"/>
          </w:tcPr>
          <w:p w14:paraId="2939DB33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2B9AF4CB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645E8D" w:rsidRPr="00A90EA2" w14:paraId="5E5390B5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105AC58B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RI0C</w:t>
            </w:r>
          </w:p>
        </w:tc>
        <w:tc>
          <w:tcPr>
            <w:tcW w:w="2119" w:type="dxa"/>
          </w:tcPr>
          <w:p w14:paraId="05592C02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</w:p>
        </w:tc>
        <w:tc>
          <w:tcPr>
            <w:tcW w:w="1623" w:type="dxa"/>
          </w:tcPr>
          <w:p w14:paraId="48F9F948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Inner</w:t>
            </w:r>
          </w:p>
        </w:tc>
        <w:tc>
          <w:tcPr>
            <w:tcW w:w="2703" w:type="dxa"/>
          </w:tcPr>
          <w:p w14:paraId="38DD0D9B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135FD3F8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645E8D" w:rsidRPr="00A90EA2" w14:paraId="58AD3386" w14:textId="77777777" w:rsidTr="00DF74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46E351C3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RO0A</w:t>
            </w:r>
          </w:p>
        </w:tc>
        <w:tc>
          <w:tcPr>
            <w:tcW w:w="2119" w:type="dxa"/>
          </w:tcPr>
          <w:p w14:paraId="19C46FCC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</w:p>
        </w:tc>
        <w:tc>
          <w:tcPr>
            <w:tcW w:w="1623" w:type="dxa"/>
          </w:tcPr>
          <w:p w14:paraId="2001A34D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Outer</w:t>
            </w:r>
          </w:p>
        </w:tc>
        <w:tc>
          <w:tcPr>
            <w:tcW w:w="2703" w:type="dxa"/>
          </w:tcPr>
          <w:p w14:paraId="79E291AB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03FB3F04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645E8D" w:rsidRPr="00A90EA2" w14:paraId="2E381DE7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079E88EE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RO0B</w:t>
            </w:r>
          </w:p>
        </w:tc>
        <w:tc>
          <w:tcPr>
            <w:tcW w:w="2119" w:type="dxa"/>
          </w:tcPr>
          <w:p w14:paraId="67F7BF7E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</w:p>
        </w:tc>
        <w:tc>
          <w:tcPr>
            <w:tcW w:w="1623" w:type="dxa"/>
          </w:tcPr>
          <w:p w14:paraId="267A24FC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Outer</w:t>
            </w:r>
          </w:p>
        </w:tc>
        <w:tc>
          <w:tcPr>
            <w:tcW w:w="2703" w:type="dxa"/>
          </w:tcPr>
          <w:p w14:paraId="36E993B7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39D4A7DA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645E8D" w:rsidRPr="00A90EA2" w14:paraId="1D6663C0" w14:textId="77777777" w:rsidTr="00DF74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39DFFA3D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RO0C</w:t>
            </w:r>
          </w:p>
        </w:tc>
        <w:tc>
          <w:tcPr>
            <w:tcW w:w="2119" w:type="dxa"/>
          </w:tcPr>
          <w:p w14:paraId="608FCF66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</w:p>
        </w:tc>
        <w:tc>
          <w:tcPr>
            <w:tcW w:w="1623" w:type="dxa"/>
          </w:tcPr>
          <w:p w14:paraId="081462B6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Outer</w:t>
            </w:r>
          </w:p>
        </w:tc>
        <w:tc>
          <w:tcPr>
            <w:tcW w:w="2703" w:type="dxa"/>
          </w:tcPr>
          <w:p w14:paraId="111B8DC0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6919C9FA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645E8D" w:rsidRPr="00A90EA2" w14:paraId="43C122FE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7C0D6DC0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RM0A</w:t>
            </w:r>
          </w:p>
        </w:tc>
        <w:tc>
          <w:tcPr>
            <w:tcW w:w="2119" w:type="dxa"/>
          </w:tcPr>
          <w:p w14:paraId="2A385703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</w:p>
        </w:tc>
        <w:tc>
          <w:tcPr>
            <w:tcW w:w="1623" w:type="dxa"/>
          </w:tcPr>
          <w:p w14:paraId="4E6ED618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0D1845EA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773EEAC3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645E8D" w:rsidRPr="00A90EA2" w14:paraId="7629508D" w14:textId="77777777" w:rsidTr="00DF74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63683054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RM1A</w:t>
            </w:r>
          </w:p>
        </w:tc>
        <w:tc>
          <w:tcPr>
            <w:tcW w:w="2119" w:type="dxa"/>
          </w:tcPr>
          <w:p w14:paraId="2F13005A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</w:p>
        </w:tc>
        <w:tc>
          <w:tcPr>
            <w:tcW w:w="1623" w:type="dxa"/>
          </w:tcPr>
          <w:p w14:paraId="07013D83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55A182A3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</w:tcPr>
          <w:p w14:paraId="301D7BF6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645E8D" w:rsidRPr="00A90EA2" w14:paraId="42A8DE06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2A04164D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RM2A</w:t>
            </w:r>
          </w:p>
        </w:tc>
        <w:tc>
          <w:tcPr>
            <w:tcW w:w="2119" w:type="dxa"/>
          </w:tcPr>
          <w:p w14:paraId="79D86328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</w:p>
        </w:tc>
        <w:tc>
          <w:tcPr>
            <w:tcW w:w="1623" w:type="dxa"/>
          </w:tcPr>
          <w:p w14:paraId="7D60F7E7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0C135B39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6" w:type="dxa"/>
          </w:tcPr>
          <w:p w14:paraId="5D9F4863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645E8D" w:rsidRPr="00A90EA2" w14:paraId="0B67C830" w14:textId="77777777" w:rsidTr="00DF7417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635A60C6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RM4A</w:t>
            </w:r>
          </w:p>
        </w:tc>
        <w:tc>
          <w:tcPr>
            <w:tcW w:w="2119" w:type="dxa"/>
          </w:tcPr>
          <w:p w14:paraId="1D3F688B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</w:p>
        </w:tc>
        <w:tc>
          <w:tcPr>
            <w:tcW w:w="1623" w:type="dxa"/>
          </w:tcPr>
          <w:p w14:paraId="249A6375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51E63381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6" w:type="dxa"/>
          </w:tcPr>
          <w:p w14:paraId="0752B7F4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645E8D" w:rsidRPr="00A90EA2" w14:paraId="73A1E4DD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277783EC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RM8A</w:t>
            </w:r>
          </w:p>
        </w:tc>
        <w:tc>
          <w:tcPr>
            <w:tcW w:w="2119" w:type="dxa"/>
          </w:tcPr>
          <w:p w14:paraId="2F0CCE33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</w:p>
        </w:tc>
        <w:tc>
          <w:tcPr>
            <w:tcW w:w="1623" w:type="dxa"/>
          </w:tcPr>
          <w:p w14:paraId="194F4FB9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12B233D7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6" w:type="dxa"/>
          </w:tcPr>
          <w:p w14:paraId="597B8B75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645E8D" w:rsidRPr="00A90EA2" w14:paraId="4FE1A878" w14:textId="77777777" w:rsidTr="00DF74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24D5D890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RM16A</w:t>
            </w:r>
          </w:p>
        </w:tc>
        <w:tc>
          <w:tcPr>
            <w:tcW w:w="2119" w:type="dxa"/>
          </w:tcPr>
          <w:p w14:paraId="3AE1E3E8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</w:p>
        </w:tc>
        <w:tc>
          <w:tcPr>
            <w:tcW w:w="1623" w:type="dxa"/>
          </w:tcPr>
          <w:p w14:paraId="06F0FBB9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65F5A3C6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6" w:type="dxa"/>
          </w:tcPr>
          <w:p w14:paraId="1B98CC48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645E8D" w:rsidRPr="00A90EA2" w14:paraId="60E82798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1F08D3EB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RM32A</w:t>
            </w:r>
          </w:p>
        </w:tc>
        <w:tc>
          <w:tcPr>
            <w:tcW w:w="2119" w:type="dxa"/>
          </w:tcPr>
          <w:p w14:paraId="30B6AD6C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</w:p>
        </w:tc>
        <w:tc>
          <w:tcPr>
            <w:tcW w:w="1623" w:type="dxa"/>
          </w:tcPr>
          <w:p w14:paraId="6B27D3E9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71F97D04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46" w:type="dxa"/>
          </w:tcPr>
          <w:p w14:paraId="0B3DE789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645E8D" w:rsidRPr="00A90EA2" w14:paraId="7BC2772D" w14:textId="77777777" w:rsidTr="00DF74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4543CE3B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RM0B</w:t>
            </w:r>
          </w:p>
        </w:tc>
        <w:tc>
          <w:tcPr>
            <w:tcW w:w="2119" w:type="dxa"/>
          </w:tcPr>
          <w:p w14:paraId="554B895F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</w:p>
        </w:tc>
        <w:tc>
          <w:tcPr>
            <w:tcW w:w="1623" w:type="dxa"/>
          </w:tcPr>
          <w:p w14:paraId="4DE1D67B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6BEE05C5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256055A6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645E8D" w:rsidRPr="00A90EA2" w14:paraId="3FC0F3A9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6E62EA30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RM1B</w:t>
            </w:r>
          </w:p>
        </w:tc>
        <w:tc>
          <w:tcPr>
            <w:tcW w:w="2119" w:type="dxa"/>
          </w:tcPr>
          <w:p w14:paraId="63BF228E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</w:p>
        </w:tc>
        <w:tc>
          <w:tcPr>
            <w:tcW w:w="1623" w:type="dxa"/>
          </w:tcPr>
          <w:p w14:paraId="369D89D0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54BCBD70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</w:tcPr>
          <w:p w14:paraId="67BC5976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645E8D" w:rsidRPr="00A90EA2" w14:paraId="51DB1611" w14:textId="77777777" w:rsidTr="00DF74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68507488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RM2B</w:t>
            </w:r>
          </w:p>
        </w:tc>
        <w:tc>
          <w:tcPr>
            <w:tcW w:w="2119" w:type="dxa"/>
          </w:tcPr>
          <w:p w14:paraId="719372F3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</w:p>
        </w:tc>
        <w:tc>
          <w:tcPr>
            <w:tcW w:w="1623" w:type="dxa"/>
          </w:tcPr>
          <w:p w14:paraId="40ADC38C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6533A1A8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6" w:type="dxa"/>
          </w:tcPr>
          <w:p w14:paraId="08CD9508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645E8D" w:rsidRPr="00A90EA2" w14:paraId="4A037F3D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5CEA72ED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RM4B</w:t>
            </w:r>
          </w:p>
        </w:tc>
        <w:tc>
          <w:tcPr>
            <w:tcW w:w="2119" w:type="dxa"/>
          </w:tcPr>
          <w:p w14:paraId="2947C564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</w:p>
        </w:tc>
        <w:tc>
          <w:tcPr>
            <w:tcW w:w="1623" w:type="dxa"/>
          </w:tcPr>
          <w:p w14:paraId="416C5842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7482A807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6" w:type="dxa"/>
          </w:tcPr>
          <w:p w14:paraId="5374FC65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645E8D" w:rsidRPr="00A90EA2" w14:paraId="3425C6CF" w14:textId="77777777" w:rsidTr="00DF7417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03352B1E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RM8B</w:t>
            </w:r>
          </w:p>
        </w:tc>
        <w:tc>
          <w:tcPr>
            <w:tcW w:w="2119" w:type="dxa"/>
          </w:tcPr>
          <w:p w14:paraId="29C3DD37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</w:p>
        </w:tc>
        <w:tc>
          <w:tcPr>
            <w:tcW w:w="1623" w:type="dxa"/>
          </w:tcPr>
          <w:p w14:paraId="5A0A4D1D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583D42FA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6" w:type="dxa"/>
          </w:tcPr>
          <w:p w14:paraId="413F4ACF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645E8D" w:rsidRPr="00A90EA2" w14:paraId="37CACE31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2848C459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RM16B</w:t>
            </w:r>
          </w:p>
        </w:tc>
        <w:tc>
          <w:tcPr>
            <w:tcW w:w="2119" w:type="dxa"/>
          </w:tcPr>
          <w:p w14:paraId="0AA1594F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</w:p>
        </w:tc>
        <w:tc>
          <w:tcPr>
            <w:tcW w:w="1623" w:type="dxa"/>
          </w:tcPr>
          <w:p w14:paraId="6AEBF068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7872B545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6" w:type="dxa"/>
          </w:tcPr>
          <w:p w14:paraId="63A1230E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645E8D" w:rsidRPr="00A90EA2" w14:paraId="2356CB5A" w14:textId="77777777" w:rsidTr="00DF74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7A54FC2C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RM32B</w:t>
            </w:r>
          </w:p>
        </w:tc>
        <w:tc>
          <w:tcPr>
            <w:tcW w:w="2119" w:type="dxa"/>
          </w:tcPr>
          <w:p w14:paraId="295B240A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</w:p>
        </w:tc>
        <w:tc>
          <w:tcPr>
            <w:tcW w:w="1623" w:type="dxa"/>
          </w:tcPr>
          <w:p w14:paraId="28825772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2B6172A7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46" w:type="dxa"/>
          </w:tcPr>
          <w:p w14:paraId="54783A06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645E8D" w:rsidRPr="00A90EA2" w14:paraId="7853CCFC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53C406FF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RM0C</w:t>
            </w:r>
          </w:p>
        </w:tc>
        <w:tc>
          <w:tcPr>
            <w:tcW w:w="2119" w:type="dxa"/>
          </w:tcPr>
          <w:p w14:paraId="224D5388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</w:p>
        </w:tc>
        <w:tc>
          <w:tcPr>
            <w:tcW w:w="1623" w:type="dxa"/>
          </w:tcPr>
          <w:p w14:paraId="0B8A5BA8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55EAE7F0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14:paraId="2FD0CCF6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645E8D" w:rsidRPr="00A90EA2" w14:paraId="1D0D42F9" w14:textId="77777777" w:rsidTr="00DF74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41EBD4A9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RM1C</w:t>
            </w:r>
          </w:p>
        </w:tc>
        <w:tc>
          <w:tcPr>
            <w:tcW w:w="2119" w:type="dxa"/>
          </w:tcPr>
          <w:p w14:paraId="0F4A2DA4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</w:p>
        </w:tc>
        <w:tc>
          <w:tcPr>
            <w:tcW w:w="1623" w:type="dxa"/>
          </w:tcPr>
          <w:p w14:paraId="2BC5A2AE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57FEA63B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</w:tcPr>
          <w:p w14:paraId="5F3C080A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645E8D" w:rsidRPr="00A90EA2" w14:paraId="54CCC04D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20CF0E0B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RM2C</w:t>
            </w:r>
          </w:p>
        </w:tc>
        <w:tc>
          <w:tcPr>
            <w:tcW w:w="2119" w:type="dxa"/>
          </w:tcPr>
          <w:p w14:paraId="425A8FB1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</w:p>
        </w:tc>
        <w:tc>
          <w:tcPr>
            <w:tcW w:w="1623" w:type="dxa"/>
          </w:tcPr>
          <w:p w14:paraId="27474F05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75AF44DC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6" w:type="dxa"/>
          </w:tcPr>
          <w:p w14:paraId="5FF1A827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645E8D" w:rsidRPr="00A90EA2" w14:paraId="68CEBF49" w14:textId="77777777" w:rsidTr="00DF74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4DFA2589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RM4C</w:t>
            </w:r>
          </w:p>
        </w:tc>
        <w:tc>
          <w:tcPr>
            <w:tcW w:w="2119" w:type="dxa"/>
          </w:tcPr>
          <w:p w14:paraId="107ED143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</w:p>
        </w:tc>
        <w:tc>
          <w:tcPr>
            <w:tcW w:w="1623" w:type="dxa"/>
          </w:tcPr>
          <w:p w14:paraId="6C2EBEAB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5855A353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6" w:type="dxa"/>
          </w:tcPr>
          <w:p w14:paraId="68679512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645E8D" w:rsidRPr="00A90EA2" w14:paraId="1CA52BB6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5E8D3500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RM8C</w:t>
            </w:r>
          </w:p>
        </w:tc>
        <w:tc>
          <w:tcPr>
            <w:tcW w:w="2119" w:type="dxa"/>
          </w:tcPr>
          <w:p w14:paraId="6A3726E6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</w:p>
        </w:tc>
        <w:tc>
          <w:tcPr>
            <w:tcW w:w="1623" w:type="dxa"/>
          </w:tcPr>
          <w:p w14:paraId="60DC46F4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7D9AF313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6" w:type="dxa"/>
          </w:tcPr>
          <w:p w14:paraId="3C6C2A72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645E8D" w:rsidRPr="00A90EA2" w14:paraId="5B4BF018" w14:textId="77777777" w:rsidTr="00DF7417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078AA5DC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RM16C</w:t>
            </w:r>
          </w:p>
        </w:tc>
        <w:tc>
          <w:tcPr>
            <w:tcW w:w="2119" w:type="dxa"/>
          </w:tcPr>
          <w:p w14:paraId="6D0999FF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</w:p>
        </w:tc>
        <w:tc>
          <w:tcPr>
            <w:tcW w:w="1623" w:type="dxa"/>
          </w:tcPr>
          <w:p w14:paraId="2465CADE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70246A9B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6" w:type="dxa"/>
          </w:tcPr>
          <w:p w14:paraId="401AB2D8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645E8D" w:rsidRPr="00A90EA2" w14:paraId="3C1179D8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0B46AA94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RM32C</w:t>
            </w:r>
          </w:p>
        </w:tc>
        <w:tc>
          <w:tcPr>
            <w:tcW w:w="2119" w:type="dxa"/>
          </w:tcPr>
          <w:p w14:paraId="310AABC9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RNAlater</w:t>
            </w:r>
          </w:p>
        </w:tc>
        <w:tc>
          <w:tcPr>
            <w:tcW w:w="1623" w:type="dxa"/>
          </w:tcPr>
          <w:p w14:paraId="016D0475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4E50A617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46" w:type="dxa"/>
          </w:tcPr>
          <w:p w14:paraId="070092EE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645E8D" w:rsidRPr="00A90EA2" w14:paraId="56089399" w14:textId="77777777" w:rsidTr="00DF74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057C34F4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OM0B</w:t>
            </w:r>
          </w:p>
        </w:tc>
        <w:tc>
          <w:tcPr>
            <w:tcW w:w="2119" w:type="dxa"/>
          </w:tcPr>
          <w:p w14:paraId="0908342F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OMNIgene.GUT</w:t>
            </w:r>
          </w:p>
        </w:tc>
        <w:tc>
          <w:tcPr>
            <w:tcW w:w="1623" w:type="dxa"/>
          </w:tcPr>
          <w:p w14:paraId="1AC6A3C0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5184CAD3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NA, unfrozen</w:t>
            </w:r>
          </w:p>
        </w:tc>
        <w:tc>
          <w:tcPr>
            <w:tcW w:w="1246" w:type="dxa"/>
          </w:tcPr>
          <w:p w14:paraId="6E65E4D4" w14:textId="77777777" w:rsidR="00645E8D" w:rsidRPr="00A90EA2" w:rsidRDefault="00645E8D" w:rsidP="001E7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645E8D" w:rsidRPr="00A90EA2" w14:paraId="3A2B3321" w14:textId="77777777" w:rsidTr="00DF7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221334B8" w14:textId="77777777" w:rsidR="00645E8D" w:rsidRPr="00A90EA2" w:rsidRDefault="00645E8D" w:rsidP="001E78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b w:val="0"/>
                <w:sz w:val="24"/>
                <w:szCs w:val="24"/>
              </w:rPr>
              <w:t>OM0C</w:t>
            </w:r>
          </w:p>
        </w:tc>
        <w:tc>
          <w:tcPr>
            <w:tcW w:w="2119" w:type="dxa"/>
          </w:tcPr>
          <w:p w14:paraId="55DA2C0B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OMNIgene.GUT</w:t>
            </w:r>
          </w:p>
        </w:tc>
        <w:tc>
          <w:tcPr>
            <w:tcW w:w="1623" w:type="dxa"/>
          </w:tcPr>
          <w:p w14:paraId="2DD87A7D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703" w:type="dxa"/>
          </w:tcPr>
          <w:p w14:paraId="64DFD4BD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NA, unfrozen</w:t>
            </w:r>
          </w:p>
        </w:tc>
        <w:tc>
          <w:tcPr>
            <w:tcW w:w="1246" w:type="dxa"/>
          </w:tcPr>
          <w:p w14:paraId="79F153DD" w14:textId="77777777" w:rsidR="00645E8D" w:rsidRPr="00A90EA2" w:rsidRDefault="00645E8D" w:rsidP="001E78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E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</w:tbl>
    <w:p w14:paraId="26555DEB" w14:textId="77777777" w:rsidR="00420C78" w:rsidRPr="00A90EA2" w:rsidRDefault="00420C78">
      <w:pPr>
        <w:rPr>
          <w:rFonts w:ascii="Times New Roman" w:hAnsi="Times New Roman" w:cs="Times New Roman"/>
          <w:sz w:val="24"/>
          <w:szCs w:val="24"/>
        </w:rPr>
      </w:pPr>
    </w:p>
    <w:sectPr w:rsidR="00420C78" w:rsidRPr="00A90E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32D0"/>
    <w:rsid w:val="00021972"/>
    <w:rsid w:val="001E7843"/>
    <w:rsid w:val="00356158"/>
    <w:rsid w:val="00397F00"/>
    <w:rsid w:val="00420C78"/>
    <w:rsid w:val="00645E8D"/>
    <w:rsid w:val="008654F7"/>
    <w:rsid w:val="008D32D0"/>
    <w:rsid w:val="009A51FC"/>
    <w:rsid w:val="009D73A4"/>
    <w:rsid w:val="00A90EA2"/>
    <w:rsid w:val="00AA5E3F"/>
    <w:rsid w:val="00AF0C94"/>
    <w:rsid w:val="00BE72E3"/>
    <w:rsid w:val="00DF7417"/>
    <w:rsid w:val="00F8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66135"/>
  <w15:chartTrackingRefBased/>
  <w15:docId w15:val="{F9167F32-697E-4758-96DD-A84E7D437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3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6">
    <w:name w:val="List Table 1 Light Accent 6"/>
    <w:basedOn w:val="TableNormal"/>
    <w:uiPriority w:val="46"/>
    <w:rsid w:val="008D32D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ListParagraph">
    <w:name w:val="List Paragraph"/>
    <w:basedOn w:val="Normal"/>
    <w:uiPriority w:val="34"/>
    <w:qFormat/>
    <w:rsid w:val="00BE72E3"/>
    <w:pPr>
      <w:spacing w:after="0" w:line="276" w:lineRule="auto"/>
      <w:ind w:left="720"/>
      <w:contextualSpacing/>
    </w:pPr>
    <w:rPr>
      <w:rFonts w:ascii="Arial" w:eastAsia="Arial" w:hAnsi="Arial" w:cs="Arial"/>
      <w:lang w:val="en-US"/>
    </w:rPr>
  </w:style>
  <w:style w:type="table" w:styleId="ListTable1Light">
    <w:name w:val="List Table 1 Light"/>
    <w:basedOn w:val="TableNormal"/>
    <w:uiPriority w:val="46"/>
    <w:rsid w:val="00DF74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7793DA0DEC7646B4067AE33236EE6A" ma:contentTypeVersion="10" ma:contentTypeDescription="Create a new document." ma:contentTypeScope="" ma:versionID="b017657d3fb4e2f4e851a716a277dcc2">
  <xsd:schema xmlns:xsd="http://www.w3.org/2001/XMLSchema" xmlns:xs="http://www.w3.org/2001/XMLSchema" xmlns:p="http://schemas.microsoft.com/office/2006/metadata/properties" xmlns:ns3="c55d3ce8-937e-4dcf-883e-347e1ce052b7" xmlns:ns4="e63c1461-d352-4ca9-95af-d03a8e9eb2cb" targetNamespace="http://schemas.microsoft.com/office/2006/metadata/properties" ma:root="true" ma:fieldsID="4c64551cc9312caca42291a7b80d6bc9" ns3:_="" ns4:_="">
    <xsd:import namespace="c55d3ce8-937e-4dcf-883e-347e1ce052b7"/>
    <xsd:import namespace="e63c1461-d352-4ca9-95af-d03a8e9eb2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5d3ce8-937e-4dcf-883e-347e1ce052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3c1461-d352-4ca9-95af-d03a8e9eb2c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06676AF-9D24-4D11-96C5-31990969A2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5d3ce8-937e-4dcf-883e-347e1ce052b7"/>
    <ds:schemaRef ds:uri="e63c1461-d352-4ca9-95af-d03a8e9eb2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55C545A-4A54-40B3-8B7E-E8484A44AA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9E913A-F1F6-418C-A75E-7AC9BE6591F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D7F82B7.dotm</Template>
  <TotalTime>0</TotalTime>
  <Pages>2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Carruthers</dc:creator>
  <cp:keywords/>
  <dc:description/>
  <cp:lastModifiedBy>Lauren Carruthers (student)</cp:lastModifiedBy>
  <cp:revision>2</cp:revision>
  <dcterms:created xsi:type="dcterms:W3CDTF">2019-11-25T13:48:00Z</dcterms:created>
  <dcterms:modified xsi:type="dcterms:W3CDTF">2019-11-25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7793DA0DEC7646B4067AE33236EE6A</vt:lpwstr>
  </property>
</Properties>
</file>